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82033" w:rsidP="00C82033" w:rsidRDefault="00C82033" w14:paraId="3BEEB19C" w14:textId="77777777">
      <w:pPr>
        <w:jc w:val="center"/>
        <w:rPr>
          <w:b/>
          <w:bCs/>
          <w:sz w:val="32"/>
          <w:szCs w:val="32"/>
        </w:rPr>
      </w:pPr>
      <w:r w:rsidRPr="00F76C26">
        <w:rPr>
          <w:b/>
          <w:bCs/>
          <w:sz w:val="32"/>
          <w:szCs w:val="32"/>
        </w:rPr>
        <w:t xml:space="preserve">Promoting Regular Dental Attendance in Problem Orientated Dental Attenders:  A Systematic Review of </w:t>
      </w:r>
      <w:r>
        <w:rPr>
          <w:b/>
          <w:bCs/>
          <w:sz w:val="32"/>
          <w:szCs w:val="32"/>
        </w:rPr>
        <w:t xml:space="preserve">Potential </w:t>
      </w:r>
      <w:r w:rsidRPr="00F76C26">
        <w:rPr>
          <w:b/>
          <w:bCs/>
          <w:sz w:val="32"/>
          <w:szCs w:val="32"/>
        </w:rPr>
        <w:t>Interventions</w:t>
      </w:r>
    </w:p>
    <w:p w:rsidR="00C82033" w:rsidP="00C82033" w:rsidRDefault="00C82033" w14:paraId="4F2090BA" w14:textId="77777777">
      <w:pPr>
        <w:jc w:val="center"/>
        <w:rPr>
          <w:b/>
          <w:bCs/>
          <w:sz w:val="32"/>
          <w:szCs w:val="32"/>
        </w:rPr>
      </w:pPr>
    </w:p>
    <w:p w:rsidR="00C82033" w:rsidP="00C82033" w:rsidRDefault="00C82033" w14:paraId="2F5D0E5B" w14:textId="77777777">
      <w:pPr>
        <w:jc w:val="center"/>
        <w:rPr>
          <w:b/>
          <w:bCs/>
        </w:rPr>
      </w:pPr>
      <w:r w:rsidRPr="64F88536" w:rsidR="00C82033">
        <w:rPr>
          <w:b w:val="1"/>
          <w:bCs w:val="1"/>
        </w:rPr>
        <w:t>Running Title: Interventions for Problem Orientated Attendance</w:t>
      </w:r>
    </w:p>
    <w:p w:rsidR="64F88536" w:rsidP="64F88536" w:rsidRDefault="64F88536" w14:paraId="01572DC2" w14:textId="2BD1FC95">
      <w:pPr>
        <w:pStyle w:val="Normal"/>
        <w:jc w:val="center"/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</w:pPr>
    </w:p>
    <w:p w:rsidR="6C8EB547" w:rsidP="64F88536" w:rsidRDefault="6C8EB547" w14:paraId="65A1192E" w14:textId="114DEE74">
      <w:pPr>
        <w:pStyle w:val="Normal"/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19"/>
          <w:szCs w:val="19"/>
          <w:lang w:val="en-GB"/>
        </w:rPr>
      </w:pP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Currie CC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Araujo-Soares V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3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Simon SJ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Beyer F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4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lang w:val="en-GB"/>
        </w:rPr>
        <w:t>, Durham J</w:t>
      </w:r>
      <w:r w:rsidRPr="64F88536" w:rsidR="6C8EB547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  <w:t>1,2</w:t>
      </w:r>
    </w:p>
    <w:p w:rsidR="64F88536" w:rsidP="64F88536" w:rsidRDefault="64F88536" w14:paraId="7BC1CEDE" w14:textId="67FE1F24">
      <w:pPr>
        <w:pStyle w:val="Normal"/>
        <w:jc w:val="center"/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4"/>
          <w:szCs w:val="24"/>
          <w:vertAlign w:val="superscript"/>
          <w:lang w:val="en-GB"/>
        </w:rPr>
      </w:pPr>
    </w:p>
    <w:p w:rsidR="6C8EB547" w:rsidP="64F88536" w:rsidRDefault="6C8EB547" w14:paraId="4C9CA3F7" w14:textId="1D61A35E">
      <w:pPr>
        <w:pStyle w:val="ListParagraph"/>
        <w:numPr>
          <w:ilvl w:val="0"/>
          <w:numId w:val="3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64F88536" w:rsidR="6C8EB547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School of Dental Sciences, Newcastle University, Newcastle Upon Tyne, UK</w:t>
      </w:r>
    </w:p>
    <w:p w:rsidR="6C8EB547" w:rsidP="64F88536" w:rsidRDefault="6C8EB547" w14:paraId="17A23E61" w14:textId="2F222DE4">
      <w:pPr>
        <w:pStyle w:val="ListParagraph"/>
        <w:numPr>
          <w:ilvl w:val="0"/>
          <w:numId w:val="3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64F88536" w:rsidR="6C8EB547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Newcastle Upon Tyne Hospitals NHS Trust, Newcastle Upon Tyne, UK</w:t>
      </w:r>
    </w:p>
    <w:p w:rsidR="6C8EB547" w:rsidP="64F88536" w:rsidRDefault="6C8EB547" w14:paraId="7B67BD23" w14:textId="1EAB1648">
      <w:pPr>
        <w:pStyle w:val="ListParagraph"/>
        <w:numPr>
          <w:ilvl w:val="0"/>
          <w:numId w:val="3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64F88536" w:rsidR="6C8EB547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Faculty of Behavioural, Management and Social Sciences, University of Twente, The Netherlands</w:t>
      </w:r>
    </w:p>
    <w:p w:rsidR="6C8EB547" w:rsidP="64F88536" w:rsidRDefault="6C8EB547" w14:paraId="27F89319" w14:textId="0B2FFEA0">
      <w:pPr>
        <w:pStyle w:val="ListParagraph"/>
        <w:numPr>
          <w:ilvl w:val="0"/>
          <w:numId w:val="3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Pr="64F88536" w:rsidR="6C8EB547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4"/>
          <w:szCs w:val="24"/>
          <w:lang w:val="en-GB"/>
        </w:rPr>
        <w:t>Population Health Sciences Institute, Newcastle University, Newcastle Upon Tyne, UK</w:t>
      </w:r>
    </w:p>
    <w:p w:rsidR="00A708FD" w:rsidRDefault="00A708FD" w14:paraId="7CFB0C94" w14:textId="7F3ED651"/>
    <w:p w:rsidRPr="00C82033" w:rsidR="00C82033" w:rsidRDefault="00C82033" w14:paraId="28B0D3B1" w14:textId="14D370A1">
      <w:pPr>
        <w:rPr>
          <w:b w:val="1"/>
          <w:bCs w:val="1"/>
        </w:rPr>
      </w:pPr>
      <w:r w:rsidRPr="56CCF51C" w:rsidR="00C82033">
        <w:rPr>
          <w:b w:val="1"/>
          <w:bCs w:val="1"/>
        </w:rPr>
        <w:t>Appendix S</w:t>
      </w:r>
      <w:r w:rsidRPr="56CCF51C" w:rsidR="320A59AA">
        <w:rPr>
          <w:b w:val="1"/>
          <w:bCs w:val="1"/>
        </w:rPr>
        <w:t>2</w:t>
      </w:r>
    </w:p>
    <w:p w:rsidRPr="00C82033" w:rsidR="00C82033" w:rsidRDefault="00C82033" w14:paraId="27D09585" w14:textId="0804E03E">
      <w:pPr>
        <w:rPr>
          <w:b/>
          <w:bCs/>
        </w:rPr>
      </w:pPr>
    </w:p>
    <w:p w:rsidR="00C82033" w:rsidRDefault="00D75432" w14:paraId="2D26FA80" w14:textId="094F415A">
      <w:pPr>
        <w:rPr>
          <w:b/>
          <w:bCs/>
        </w:rPr>
      </w:pPr>
      <w:r>
        <w:rPr>
          <w:b/>
          <w:bCs/>
        </w:rPr>
        <w:t>M</w:t>
      </w:r>
      <w:r w:rsidR="007D40A7">
        <w:rPr>
          <w:b/>
          <w:bCs/>
        </w:rPr>
        <w:t xml:space="preserve">edline </w:t>
      </w:r>
      <w:r w:rsidRPr="00C82033" w:rsidR="00C82033">
        <w:rPr>
          <w:b/>
          <w:bCs/>
        </w:rPr>
        <w:t>Search Strategy</w:t>
      </w:r>
    </w:p>
    <w:p w:rsidR="00D75432" w:rsidRDefault="00D75432" w14:paraId="71B6C833" w14:textId="0C2B3A73">
      <w:pPr>
        <w:rPr>
          <w:b/>
          <w:bCs/>
        </w:rPr>
      </w:pPr>
    </w:p>
    <w:p w:rsidR="00D75432" w:rsidP="00D75432" w:rsidRDefault="00D75432" w14:paraId="68A13FA8" w14:textId="77777777">
      <w:r>
        <w:t>1. problem orientated dent* atten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0D13FEDB" w14:textId="77777777">
      <w:r>
        <w:t>2. urgent den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5324BD79" w14:textId="77777777">
      <w:r>
        <w:t>3. emergency den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4385A159" w14:textId="77777777">
      <w:r>
        <w:t>4. Toothache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788BBDBA" w14:textId="77777777">
      <w:r>
        <w:t>5. Dental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23FA8614" w14:textId="77777777">
      <w:r>
        <w:t>6. Tooth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5CF66A55" w14:textId="77777777">
      <w:r>
        <w:t>7. Oral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745A1A24" w14:textId="77777777">
      <w:r>
        <w:lastRenderedPageBreak/>
        <w:t>8. Mouth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3FA9BA0F" w14:textId="77777777">
      <w:r>
        <w:t>9. Oral symptoms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6D53A956" w14:textId="77777777">
      <w:r>
        <w:t>10. Mouth symptoms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3D944AEB" w14:textId="77777777">
      <w:r>
        <w:t>11. Dent* problem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7D0AEAD1" w14:textId="77777777">
      <w:r>
        <w:t>12. Tooth problem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26DF3EC7" w14:textId="77777777">
      <w:r>
        <w:t>13. Dentoalveolar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5D780CAB" w14:textId="77777777">
      <w:r>
        <w:t xml:space="preserve">14. </w:t>
      </w:r>
      <w:proofErr w:type="spellStart"/>
      <w:r>
        <w:t>Orodental</w:t>
      </w:r>
      <w:proofErr w:type="spellEnd"/>
      <w:r>
        <w:t xml:space="preserve">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618AD4AF" w14:textId="77777777">
      <w:r>
        <w:t>15. Orofacial pai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260E323D" w14:textId="77777777">
      <w:r>
        <w:t>16. Dentoalveolar symptoms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09AA20E2" w14:textId="77777777">
      <w:r>
        <w:t xml:space="preserve">17. </w:t>
      </w:r>
      <w:proofErr w:type="spellStart"/>
      <w:r>
        <w:t>Orodental</w:t>
      </w:r>
      <w:proofErr w:type="spellEnd"/>
      <w:r>
        <w:t xml:space="preserve"> symptoms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5EBC45F5" w14:textId="77777777">
      <w:r>
        <w:t>18. Orofacial symptoms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77D4A942" w14:textId="77777777">
      <w:r>
        <w:t>19. Dentoalveolar problem.mp. [</w:t>
      </w:r>
      <w:proofErr w:type="spellStart"/>
      <w:r>
        <w:t>mp</w:t>
      </w:r>
      <w:proofErr w:type="spellEnd"/>
      <w:r>
        <w:t xml:space="preserve">=title, abstract, original title, name of substance word, subject heading word, floating sub-heading word, keyword heading word, organism </w:t>
      </w:r>
      <w:r>
        <w:lastRenderedPageBreak/>
        <w:t>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346E4057" w14:textId="77777777">
      <w:r>
        <w:t xml:space="preserve">20. </w:t>
      </w:r>
      <w:proofErr w:type="spellStart"/>
      <w:r>
        <w:t>Orodental</w:t>
      </w:r>
      <w:proofErr w:type="spellEnd"/>
      <w:r>
        <w:t xml:space="preserve"> problem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04A70AB9" w14:textId="77777777">
      <w:r>
        <w:t>21. Orofacial problem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175308C4" w14:textId="77777777">
      <w:r>
        <w:t>22. Dent* avoi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67840B76" w14:textId="77777777">
      <w:r>
        <w:t>23. Dent* anxiety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4FB899EA" w14:textId="77777777">
      <w:r>
        <w:t>24. Dent* care seek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77F57CFF" w14:textId="77777777">
      <w:r>
        <w:t>25. Dent* care utili?atio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1FC93E6C" w14:textId="77777777">
      <w:r>
        <w:t>26. Dent* care access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066C6B69" w14:textId="77777777">
      <w:r>
        <w:t>27. Dent* care attitude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08615B23" w14:textId="77777777">
      <w:r>
        <w:t>28. Dent* attitude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19F205D7" w14:textId="77777777">
      <w:r>
        <w:t>29. Dent* behavio?r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5432" w:rsidP="00D75432" w:rsidRDefault="00D75432" w14:paraId="74D6BE74" w14:textId="77777777">
      <w:r>
        <w:t>30. 1 or 2 or 3 or 4 or 5 or 6 or 7 or 8 or 9 or 10 or 11 or 12 or 13 or 14 or 15 or 16 or 17 or 18 or 19 or 20 or 21 or 22 or 23 or 24 or 25 or 26 or 27 or 28 or 29</w:t>
      </w:r>
      <w:r>
        <w:tab/>
      </w:r>
    </w:p>
    <w:p w:rsidRPr="00D75432" w:rsidR="00D75432" w:rsidP="00D75432" w:rsidRDefault="00D75432" w14:paraId="716E133C" w14:textId="6D554E91">
      <w:r>
        <w:t>31. limit 30 to ("young adult (19 to 24 years)" or "adult (19 to 44 years)" or "young adult and adult (19-24 and 19-44)" or "middle age (45 to 64 years)" or "middle aged (45 plus years)" or "all aged (65 and over)" or "aged (80 and over)")</w:t>
      </w:r>
    </w:p>
    <w:sectPr w:rsidRPr="00D75432" w:rsidR="00D75432" w:rsidSect="00ED6DDA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xmlns:w="http://schemas.openxmlformats.org/wordprocessingml/2006/main" w:abstractNumId="2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ED93F27"/>
    <w:multiLevelType w:val="hybridMultilevel"/>
    <w:tmpl w:val="B360F6B4"/>
    <w:lvl w:ilvl="0">
      <w:start w:val="1"/>
      <w:numFmt w:val="decimal"/>
      <w:lvlText w:val="%1."/>
      <w:lvlJc w:val="left"/>
      <w:pPr>
        <w:ind w:left="720" w:hanging="360"/>
      </w:pPr>
      <w:rPr/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33"/>
    <w:rsid w:val="0019634F"/>
    <w:rsid w:val="007D40A7"/>
    <w:rsid w:val="00A708FD"/>
    <w:rsid w:val="00C82033"/>
    <w:rsid w:val="00D525E8"/>
    <w:rsid w:val="00D75432"/>
    <w:rsid w:val="00ED6DDA"/>
    <w:rsid w:val="15EC2416"/>
    <w:rsid w:val="320A59AA"/>
    <w:rsid w:val="56CCF51C"/>
    <w:rsid w:val="64F88536"/>
    <w:rsid w:val="6C8EB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60331"/>
  <w15:chartTrackingRefBased/>
  <w15:docId w15:val="{3D1A6351-F4EB-1440-84D3-422C2CFD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82033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033"/>
    <w:pPr>
      <w:ind w:left="720"/>
      <w:contextualSpacing/>
    </w:pPr>
  </w:style>
  <w:style w:type="table" w:styleId="TableGrid">
    <w:name w:val="Table Grid"/>
    <w:basedOn w:val="TableNormal"/>
    <w:uiPriority w:val="39"/>
    <w:rsid w:val="00C82033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45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71958406E2C43B2DE7B769080A6F0" ma:contentTypeVersion="10" ma:contentTypeDescription="Create a new document." ma:contentTypeScope="" ma:versionID="5115924ddf7bbfab0e3326e367d61e3b">
  <xsd:schema xmlns:xsd="http://www.w3.org/2001/XMLSchema" xmlns:xs="http://www.w3.org/2001/XMLSchema" xmlns:p="http://schemas.microsoft.com/office/2006/metadata/properties" xmlns:ns2="91a007cf-e482-42b4-b8c6-c8a17862add0" xmlns:ns3="ea9db8e5-0e73-4fe0-9e7e-b14422e45a0c" targetNamespace="http://schemas.microsoft.com/office/2006/metadata/properties" ma:root="true" ma:fieldsID="2f87a5f45fd1fabc7bd2782a792dd960" ns2:_="" ns3:_="">
    <xsd:import namespace="91a007cf-e482-42b4-b8c6-c8a17862add0"/>
    <xsd:import namespace="ea9db8e5-0e73-4fe0-9e7e-b14422e45a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07cf-e482-42b4-b8c6-c8a17862a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db8e5-0e73-4fe0-9e7e-b14422e45a0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B9B443-3862-4257-A160-153F9A8DAD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5A52EA-13E2-4E70-ABB5-916DA411B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a007cf-e482-42b4-b8c6-c8a17862add0"/>
    <ds:schemaRef ds:uri="ea9db8e5-0e73-4fe0-9e7e-b14422e45a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45D9FF-CAEA-4C9E-9AAD-1874E2ABA34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otte Currie</dc:creator>
  <keywords/>
  <dc:description/>
  <lastModifiedBy>Charlotte Currie</lastModifiedBy>
  <revision>5</revision>
  <dcterms:created xsi:type="dcterms:W3CDTF">2021-01-12T16:42:00.0000000Z</dcterms:created>
  <dcterms:modified xsi:type="dcterms:W3CDTF">2021-04-12T10:28:24.183478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71958406E2C43B2DE7B769080A6F0</vt:lpwstr>
  </property>
</Properties>
</file>